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760D" w:rsidRPr="00507A6C" w:rsidRDefault="0099760D">
      <w:pPr>
        <w:rPr>
          <w:lang w:val="en-GB"/>
        </w:rPr>
      </w:pPr>
      <w:r w:rsidRPr="00507A6C">
        <w:rPr>
          <w:lang w:val="en-GB"/>
        </w:rPr>
        <w:t>Additional file 1 – Mean values and standard deviations of perimeter, area and circularity of cell lumens for each sample.</w:t>
      </w:r>
    </w:p>
    <w:tbl>
      <w:tblPr>
        <w:tblStyle w:val="ListTable1Light-Accent3"/>
        <w:tblW w:w="7955" w:type="dxa"/>
        <w:tblLook w:val="0420" w:firstRow="1" w:lastRow="0" w:firstColumn="0" w:lastColumn="0" w:noHBand="0" w:noVBand="1"/>
      </w:tblPr>
      <w:tblGrid>
        <w:gridCol w:w="2410"/>
        <w:gridCol w:w="1134"/>
        <w:gridCol w:w="1701"/>
        <w:gridCol w:w="1417"/>
        <w:gridCol w:w="1293"/>
      </w:tblGrid>
      <w:tr w:rsidR="00507A6C" w:rsidRPr="00507A6C" w:rsidTr="00C401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3"/>
        </w:trPr>
        <w:tc>
          <w:tcPr>
            <w:tcW w:w="2410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Sample</w:t>
            </w:r>
          </w:p>
        </w:tc>
        <w:tc>
          <w:tcPr>
            <w:tcW w:w="1134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Section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Perimeter (µm)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Area (µm²)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Circularity</w:t>
            </w:r>
          </w:p>
        </w:tc>
      </w:tr>
      <w:tr w:rsidR="00507A6C" w:rsidRPr="00507A6C" w:rsidTr="00C4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tcW w:w="2410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 xml:space="preserve">Spruce – untreated </w:t>
            </w:r>
          </w:p>
        </w:tc>
        <w:tc>
          <w:tcPr>
            <w:tcW w:w="1134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73 ± 26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386 ± 246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0.79 ± 0.10</w:t>
            </w:r>
          </w:p>
        </w:tc>
      </w:tr>
      <w:tr w:rsidR="00507A6C" w:rsidRPr="00507A6C" w:rsidTr="00C401CF">
        <w:trPr>
          <w:trHeight w:val="193"/>
        </w:trPr>
        <w:tc>
          <w:tcPr>
            <w:tcW w:w="2410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134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77 ± 28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399 ± 228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0.75 ± 0.12</w:t>
            </w:r>
          </w:p>
        </w:tc>
      </w:tr>
      <w:tr w:rsidR="00507A6C" w:rsidRPr="00507A6C" w:rsidTr="00C4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tcW w:w="2410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134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74 ± 31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408 ± 275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0.79 ± 0.11</w:t>
            </w:r>
          </w:p>
        </w:tc>
      </w:tr>
      <w:tr w:rsidR="00507A6C" w:rsidRPr="00507A6C" w:rsidTr="00C401CF">
        <w:trPr>
          <w:trHeight w:val="193"/>
        </w:trPr>
        <w:tc>
          <w:tcPr>
            <w:tcW w:w="2410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134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76 ± 28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402 ± 241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0.78 ± 0.10</w:t>
            </w:r>
          </w:p>
        </w:tc>
      </w:tr>
      <w:tr w:rsidR="00507A6C" w:rsidRPr="00507A6C" w:rsidTr="00C4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tcW w:w="2410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134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81 ± 29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481 ± 291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0.81 ± 0.09</w:t>
            </w:r>
          </w:p>
        </w:tc>
      </w:tr>
      <w:tr w:rsidR="00507A6C" w:rsidRPr="00507A6C" w:rsidTr="00C401CF">
        <w:trPr>
          <w:trHeight w:val="193"/>
        </w:trPr>
        <w:tc>
          <w:tcPr>
            <w:tcW w:w="2410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Spruce – 170°C 15min</w:t>
            </w:r>
          </w:p>
        </w:tc>
        <w:tc>
          <w:tcPr>
            <w:tcW w:w="1134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65 ± 21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260 ± 145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0.72 ± 0.12</w:t>
            </w:r>
          </w:p>
        </w:tc>
      </w:tr>
      <w:tr w:rsidR="00507A6C" w:rsidRPr="00507A6C" w:rsidTr="00C4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tcW w:w="2410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134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69 ± 25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326 ± 211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0.76 ± 0.11</w:t>
            </w:r>
          </w:p>
        </w:tc>
      </w:tr>
      <w:tr w:rsidR="00507A6C" w:rsidRPr="00507A6C" w:rsidTr="00C401CF">
        <w:trPr>
          <w:trHeight w:val="193"/>
        </w:trPr>
        <w:tc>
          <w:tcPr>
            <w:tcW w:w="2410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134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71 ± 27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339 ± 213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0.76 ± 0.10</w:t>
            </w:r>
          </w:p>
        </w:tc>
        <w:bookmarkStart w:id="0" w:name="_GoBack"/>
        <w:bookmarkEnd w:id="0"/>
      </w:tr>
      <w:tr w:rsidR="00507A6C" w:rsidRPr="00507A6C" w:rsidTr="00C4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tcW w:w="2410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134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68 ± 22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309 ± 174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0.77 ± 0.11</w:t>
            </w:r>
          </w:p>
        </w:tc>
      </w:tr>
      <w:tr w:rsidR="00507A6C" w:rsidRPr="00507A6C" w:rsidTr="00C401CF">
        <w:trPr>
          <w:trHeight w:val="193"/>
        </w:trPr>
        <w:tc>
          <w:tcPr>
            <w:tcW w:w="2410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134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81 ± 28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459 ± 274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0.76 ± 0.11</w:t>
            </w:r>
          </w:p>
        </w:tc>
      </w:tr>
      <w:tr w:rsidR="00507A6C" w:rsidRPr="00507A6C" w:rsidTr="00C4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tcW w:w="2410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Spruce – 190°C 15min</w:t>
            </w:r>
          </w:p>
        </w:tc>
        <w:tc>
          <w:tcPr>
            <w:tcW w:w="1134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59 ± 22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209 ± 130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0.69 ± 0.13</w:t>
            </w:r>
          </w:p>
        </w:tc>
      </w:tr>
      <w:tr w:rsidR="00507A6C" w:rsidRPr="00507A6C" w:rsidTr="00C401CF">
        <w:trPr>
          <w:trHeight w:val="193"/>
        </w:trPr>
        <w:tc>
          <w:tcPr>
            <w:tcW w:w="2410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134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72 ± 33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286 ± 206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0.64 ± 0.14</w:t>
            </w:r>
          </w:p>
        </w:tc>
      </w:tr>
      <w:tr w:rsidR="00507A6C" w:rsidRPr="00507A6C" w:rsidTr="00C4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tcW w:w="2410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134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67 ± 25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276 ± 185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0.69 ± 0.12</w:t>
            </w:r>
          </w:p>
        </w:tc>
      </w:tr>
      <w:tr w:rsidR="00507A6C" w:rsidRPr="00507A6C" w:rsidTr="00C401CF">
        <w:trPr>
          <w:trHeight w:val="193"/>
        </w:trPr>
        <w:tc>
          <w:tcPr>
            <w:tcW w:w="2410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134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64 ± 26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240 ± 167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0.65 ± 0.12</w:t>
            </w:r>
          </w:p>
        </w:tc>
      </w:tr>
      <w:tr w:rsidR="00507A6C" w:rsidRPr="00507A6C" w:rsidTr="00C4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tcW w:w="2410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134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88 ± 33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332 ± 222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0.61 ± 0.14</w:t>
            </w:r>
          </w:p>
        </w:tc>
      </w:tr>
      <w:tr w:rsidR="00507A6C" w:rsidRPr="00507A6C" w:rsidTr="00C401CF">
        <w:trPr>
          <w:trHeight w:val="193"/>
        </w:trPr>
        <w:tc>
          <w:tcPr>
            <w:tcW w:w="2410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Spruce – 210°C 15min</w:t>
            </w:r>
          </w:p>
        </w:tc>
        <w:tc>
          <w:tcPr>
            <w:tcW w:w="1134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73 ± 34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280 ± 201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pPr>
              <w:rPr>
                <w:rFonts w:eastAsia="Times New Roman" w:cstheme="minorHAnsi"/>
                <w:lang w:eastAsia="fr-FR"/>
              </w:rPr>
            </w:pPr>
            <w:r w:rsidRPr="00507A6C">
              <w:rPr>
                <w:rFonts w:eastAsia="Times New Roman" w:cstheme="minorHAnsi"/>
                <w:lang w:eastAsia="fr-FR"/>
              </w:rPr>
              <w:t>0.62 ± 0.16</w:t>
            </w:r>
          </w:p>
        </w:tc>
      </w:tr>
    </w:tbl>
    <w:p w:rsidR="0099760D" w:rsidRPr="00507A6C" w:rsidRDefault="0099760D" w:rsidP="0099760D">
      <w:pPr>
        <w:spacing w:after="0" w:line="480" w:lineRule="auto"/>
      </w:pPr>
    </w:p>
    <w:tbl>
      <w:tblPr>
        <w:tblStyle w:val="ListTable1Light-Accent3"/>
        <w:tblW w:w="8522" w:type="dxa"/>
        <w:tblLook w:val="0420" w:firstRow="1" w:lastRow="0" w:firstColumn="0" w:lastColumn="0" w:noHBand="0" w:noVBand="1"/>
      </w:tblPr>
      <w:tblGrid>
        <w:gridCol w:w="2835"/>
        <w:gridCol w:w="1276"/>
        <w:gridCol w:w="1701"/>
        <w:gridCol w:w="1417"/>
        <w:gridCol w:w="1293"/>
      </w:tblGrid>
      <w:tr w:rsidR="00507A6C" w:rsidRPr="00507A6C" w:rsidTr="00C401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3"/>
        </w:trPr>
        <w:tc>
          <w:tcPr>
            <w:tcW w:w="2835" w:type="dxa"/>
            <w:shd w:val="clear" w:color="auto" w:fill="auto"/>
          </w:tcPr>
          <w:p w:rsidR="0099760D" w:rsidRPr="00507A6C" w:rsidRDefault="0099760D" w:rsidP="00C401CF">
            <w:r w:rsidRPr="00507A6C">
              <w:t>Sample</w:t>
            </w:r>
          </w:p>
        </w:tc>
        <w:tc>
          <w:tcPr>
            <w:tcW w:w="1276" w:type="dxa"/>
            <w:shd w:val="clear" w:color="auto" w:fill="auto"/>
          </w:tcPr>
          <w:p w:rsidR="0099760D" w:rsidRPr="00507A6C" w:rsidRDefault="0099760D" w:rsidP="00C401CF">
            <w:r w:rsidRPr="00507A6C">
              <w:t>Section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r w:rsidRPr="00507A6C">
              <w:t>Perimeter (µm)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r w:rsidRPr="00507A6C">
              <w:t>Area (µm²)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r w:rsidRPr="00507A6C">
              <w:t>Circularity</w:t>
            </w:r>
          </w:p>
        </w:tc>
      </w:tr>
      <w:tr w:rsidR="00507A6C" w:rsidRPr="00507A6C" w:rsidTr="00C4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tcW w:w="2835" w:type="dxa"/>
            <w:shd w:val="clear" w:color="auto" w:fill="auto"/>
          </w:tcPr>
          <w:p w:rsidR="0099760D" w:rsidRPr="00507A6C" w:rsidRDefault="0099760D" w:rsidP="00C401CF">
            <w:r w:rsidRPr="00507A6C">
              <w:t>Beechwood – untreated</w:t>
            </w:r>
          </w:p>
        </w:tc>
        <w:tc>
          <w:tcPr>
            <w:tcW w:w="1276" w:type="dxa"/>
            <w:shd w:val="clear" w:color="auto" w:fill="auto"/>
          </w:tcPr>
          <w:p w:rsidR="0099760D" w:rsidRPr="00507A6C" w:rsidRDefault="0099760D" w:rsidP="00C401CF">
            <w:r w:rsidRPr="00507A6C">
              <w:t>1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r w:rsidRPr="00507A6C">
              <w:t>149 ± 49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r w:rsidRPr="00507A6C">
              <w:t>1324 ± 750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r w:rsidRPr="00507A6C">
              <w:t>0.70 ± 0.14</w:t>
            </w:r>
          </w:p>
        </w:tc>
      </w:tr>
      <w:tr w:rsidR="00507A6C" w:rsidRPr="00507A6C" w:rsidTr="00C401CF">
        <w:trPr>
          <w:trHeight w:val="193"/>
        </w:trPr>
        <w:tc>
          <w:tcPr>
            <w:tcW w:w="2835" w:type="dxa"/>
            <w:shd w:val="clear" w:color="auto" w:fill="auto"/>
          </w:tcPr>
          <w:p w:rsidR="0099760D" w:rsidRPr="00507A6C" w:rsidRDefault="0099760D" w:rsidP="00C401CF"/>
        </w:tc>
        <w:tc>
          <w:tcPr>
            <w:tcW w:w="1276" w:type="dxa"/>
            <w:shd w:val="clear" w:color="auto" w:fill="auto"/>
          </w:tcPr>
          <w:p w:rsidR="0099760D" w:rsidRPr="00507A6C" w:rsidRDefault="0099760D" w:rsidP="00C401CF">
            <w:r w:rsidRPr="00507A6C">
              <w:t>2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r w:rsidRPr="00507A6C">
              <w:t>149 ± 56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r w:rsidRPr="00507A6C">
              <w:t>1368 ± 865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r w:rsidRPr="00507A6C">
              <w:t>0.71 ± 0.13</w:t>
            </w:r>
          </w:p>
        </w:tc>
      </w:tr>
      <w:tr w:rsidR="00507A6C" w:rsidRPr="00507A6C" w:rsidTr="00C4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tcW w:w="2835" w:type="dxa"/>
            <w:shd w:val="clear" w:color="auto" w:fill="auto"/>
          </w:tcPr>
          <w:p w:rsidR="0099760D" w:rsidRPr="00507A6C" w:rsidRDefault="0099760D" w:rsidP="00C401CF"/>
        </w:tc>
        <w:tc>
          <w:tcPr>
            <w:tcW w:w="1276" w:type="dxa"/>
            <w:shd w:val="clear" w:color="auto" w:fill="auto"/>
          </w:tcPr>
          <w:p w:rsidR="0099760D" w:rsidRPr="00507A6C" w:rsidRDefault="0099760D" w:rsidP="00C401CF">
            <w:r w:rsidRPr="00507A6C">
              <w:t>3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r w:rsidRPr="00507A6C">
              <w:t>154 ± 61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r w:rsidRPr="00507A6C">
              <w:t>1402 ± 851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r w:rsidRPr="00507A6C">
              <w:t>0.70 ± 0.15</w:t>
            </w:r>
          </w:p>
        </w:tc>
      </w:tr>
      <w:tr w:rsidR="00507A6C" w:rsidRPr="00507A6C" w:rsidTr="00C401CF">
        <w:trPr>
          <w:trHeight w:val="193"/>
        </w:trPr>
        <w:tc>
          <w:tcPr>
            <w:tcW w:w="2835" w:type="dxa"/>
            <w:shd w:val="clear" w:color="auto" w:fill="auto"/>
          </w:tcPr>
          <w:p w:rsidR="0099760D" w:rsidRPr="00507A6C" w:rsidRDefault="0099760D" w:rsidP="00C401CF"/>
        </w:tc>
        <w:tc>
          <w:tcPr>
            <w:tcW w:w="1276" w:type="dxa"/>
            <w:shd w:val="clear" w:color="auto" w:fill="auto"/>
          </w:tcPr>
          <w:p w:rsidR="0099760D" w:rsidRPr="00507A6C" w:rsidRDefault="0099760D" w:rsidP="00C401CF">
            <w:r w:rsidRPr="00507A6C">
              <w:t>4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r w:rsidRPr="00507A6C">
              <w:t>131 ± 51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r w:rsidRPr="00507A6C">
              <w:t>1133 ± 720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r w:rsidRPr="00507A6C">
              <w:t>0.75 ± 0.09</w:t>
            </w:r>
          </w:p>
        </w:tc>
      </w:tr>
      <w:tr w:rsidR="00507A6C" w:rsidRPr="00507A6C" w:rsidTr="00C4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tcW w:w="2835" w:type="dxa"/>
            <w:shd w:val="clear" w:color="auto" w:fill="auto"/>
          </w:tcPr>
          <w:p w:rsidR="0099760D" w:rsidRPr="00507A6C" w:rsidRDefault="0099760D" w:rsidP="00C401CF">
            <w:r w:rsidRPr="00507A6C">
              <w:t>Beechwood – 170°C 15min</w:t>
            </w:r>
          </w:p>
        </w:tc>
        <w:tc>
          <w:tcPr>
            <w:tcW w:w="1276" w:type="dxa"/>
            <w:shd w:val="clear" w:color="auto" w:fill="auto"/>
          </w:tcPr>
          <w:p w:rsidR="0099760D" w:rsidRPr="00507A6C" w:rsidRDefault="0099760D" w:rsidP="00C401CF">
            <w:r w:rsidRPr="00507A6C">
              <w:t>1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r w:rsidRPr="00507A6C">
              <w:t>151 ± 45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r w:rsidRPr="00507A6C">
              <w:t>1507 ± 776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r w:rsidRPr="00507A6C">
              <w:t>0.76 ± 0.10</w:t>
            </w:r>
          </w:p>
        </w:tc>
      </w:tr>
      <w:tr w:rsidR="00507A6C" w:rsidRPr="00507A6C" w:rsidTr="00C401CF">
        <w:trPr>
          <w:trHeight w:val="193"/>
        </w:trPr>
        <w:tc>
          <w:tcPr>
            <w:tcW w:w="2835" w:type="dxa"/>
            <w:shd w:val="clear" w:color="auto" w:fill="auto"/>
          </w:tcPr>
          <w:p w:rsidR="0099760D" w:rsidRPr="00507A6C" w:rsidRDefault="0099760D" w:rsidP="00C401CF"/>
        </w:tc>
        <w:tc>
          <w:tcPr>
            <w:tcW w:w="1276" w:type="dxa"/>
            <w:shd w:val="clear" w:color="auto" w:fill="auto"/>
          </w:tcPr>
          <w:p w:rsidR="0099760D" w:rsidRPr="00507A6C" w:rsidRDefault="0099760D" w:rsidP="00C401CF">
            <w:r w:rsidRPr="00507A6C">
              <w:t>2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r w:rsidRPr="00507A6C">
              <w:t>149 ± 42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r w:rsidRPr="00507A6C">
              <w:t>1387 ± 698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r w:rsidRPr="00507A6C">
              <w:t>0.73 ± 0.10</w:t>
            </w:r>
          </w:p>
        </w:tc>
      </w:tr>
      <w:tr w:rsidR="00507A6C" w:rsidRPr="00507A6C" w:rsidTr="00C4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tcW w:w="2835" w:type="dxa"/>
            <w:shd w:val="clear" w:color="auto" w:fill="auto"/>
          </w:tcPr>
          <w:p w:rsidR="0099760D" w:rsidRPr="00507A6C" w:rsidRDefault="0099760D" w:rsidP="00C401CF"/>
        </w:tc>
        <w:tc>
          <w:tcPr>
            <w:tcW w:w="1276" w:type="dxa"/>
            <w:shd w:val="clear" w:color="auto" w:fill="auto"/>
          </w:tcPr>
          <w:p w:rsidR="0099760D" w:rsidRPr="00507A6C" w:rsidRDefault="0099760D" w:rsidP="00C401CF">
            <w:r w:rsidRPr="00507A6C">
              <w:t>3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r w:rsidRPr="00507A6C">
              <w:t>147 ± 60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r w:rsidRPr="00507A6C">
              <w:t>1537 ± 1117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r w:rsidRPr="00507A6C">
              <w:t>0.76 ± 0.10</w:t>
            </w:r>
          </w:p>
        </w:tc>
      </w:tr>
      <w:tr w:rsidR="00507A6C" w:rsidRPr="00507A6C" w:rsidTr="00C401CF">
        <w:trPr>
          <w:trHeight w:val="193"/>
        </w:trPr>
        <w:tc>
          <w:tcPr>
            <w:tcW w:w="2835" w:type="dxa"/>
            <w:shd w:val="clear" w:color="auto" w:fill="auto"/>
          </w:tcPr>
          <w:p w:rsidR="0099760D" w:rsidRPr="00507A6C" w:rsidRDefault="0099760D" w:rsidP="00C401CF"/>
        </w:tc>
        <w:tc>
          <w:tcPr>
            <w:tcW w:w="1276" w:type="dxa"/>
            <w:shd w:val="clear" w:color="auto" w:fill="auto"/>
          </w:tcPr>
          <w:p w:rsidR="0099760D" w:rsidRPr="00507A6C" w:rsidRDefault="0099760D" w:rsidP="00C401CF">
            <w:r w:rsidRPr="00507A6C">
              <w:t>4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r w:rsidRPr="00507A6C">
              <w:t>138 ± 48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r w:rsidRPr="00507A6C">
              <w:t>1187 ± 762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r w:rsidRPr="00507A6C">
              <w:t>0.71 ± 0.13</w:t>
            </w:r>
          </w:p>
        </w:tc>
      </w:tr>
      <w:tr w:rsidR="00507A6C" w:rsidRPr="00507A6C" w:rsidTr="00C4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tcW w:w="2835" w:type="dxa"/>
            <w:shd w:val="clear" w:color="auto" w:fill="auto"/>
          </w:tcPr>
          <w:p w:rsidR="0099760D" w:rsidRPr="00507A6C" w:rsidRDefault="0099760D" w:rsidP="00C401CF"/>
        </w:tc>
        <w:tc>
          <w:tcPr>
            <w:tcW w:w="1276" w:type="dxa"/>
            <w:shd w:val="clear" w:color="auto" w:fill="auto"/>
          </w:tcPr>
          <w:p w:rsidR="0099760D" w:rsidRPr="00507A6C" w:rsidRDefault="0099760D" w:rsidP="00C401CF">
            <w:r w:rsidRPr="00507A6C">
              <w:t>5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r w:rsidRPr="00507A6C">
              <w:t>137 ± 47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r w:rsidRPr="00507A6C">
              <w:t>1240 ± 792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r w:rsidRPr="00507A6C">
              <w:t>0.75 ± 0.09</w:t>
            </w:r>
          </w:p>
        </w:tc>
      </w:tr>
      <w:tr w:rsidR="00507A6C" w:rsidRPr="00507A6C" w:rsidTr="00C401CF">
        <w:trPr>
          <w:trHeight w:val="193"/>
        </w:trPr>
        <w:tc>
          <w:tcPr>
            <w:tcW w:w="2835" w:type="dxa"/>
            <w:shd w:val="clear" w:color="auto" w:fill="auto"/>
          </w:tcPr>
          <w:p w:rsidR="0099760D" w:rsidRPr="00507A6C" w:rsidRDefault="0099760D" w:rsidP="00C401CF">
            <w:r w:rsidRPr="00507A6C">
              <w:t>Beechwood – 190°C 15min</w:t>
            </w:r>
          </w:p>
        </w:tc>
        <w:tc>
          <w:tcPr>
            <w:tcW w:w="1276" w:type="dxa"/>
            <w:shd w:val="clear" w:color="auto" w:fill="auto"/>
          </w:tcPr>
          <w:p w:rsidR="0099760D" w:rsidRPr="00507A6C" w:rsidRDefault="0099760D" w:rsidP="00C401CF">
            <w:r w:rsidRPr="00507A6C">
              <w:t>1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r w:rsidRPr="00507A6C">
              <w:t>145 ± 42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r w:rsidRPr="00507A6C">
              <w:t>1288 ± 726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r w:rsidRPr="00507A6C">
              <w:t>0.72 ± 0.13</w:t>
            </w:r>
          </w:p>
        </w:tc>
      </w:tr>
      <w:tr w:rsidR="00507A6C" w:rsidRPr="00507A6C" w:rsidTr="00C4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tcW w:w="2835" w:type="dxa"/>
            <w:shd w:val="clear" w:color="auto" w:fill="auto"/>
          </w:tcPr>
          <w:p w:rsidR="0099760D" w:rsidRPr="00507A6C" w:rsidRDefault="0099760D" w:rsidP="00C401CF"/>
        </w:tc>
        <w:tc>
          <w:tcPr>
            <w:tcW w:w="1276" w:type="dxa"/>
            <w:shd w:val="clear" w:color="auto" w:fill="auto"/>
          </w:tcPr>
          <w:p w:rsidR="0099760D" w:rsidRPr="00507A6C" w:rsidRDefault="0099760D" w:rsidP="00C401CF">
            <w:r w:rsidRPr="00507A6C">
              <w:t>2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r w:rsidRPr="00507A6C">
              <w:t>145 ± 52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r w:rsidRPr="00507A6C">
              <w:t>1304 ± 809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r w:rsidRPr="00507A6C">
              <w:t>0.72 ± 0.14</w:t>
            </w:r>
          </w:p>
        </w:tc>
      </w:tr>
      <w:tr w:rsidR="00507A6C" w:rsidRPr="00507A6C" w:rsidTr="00C401CF">
        <w:trPr>
          <w:trHeight w:val="193"/>
        </w:trPr>
        <w:tc>
          <w:tcPr>
            <w:tcW w:w="2835" w:type="dxa"/>
            <w:shd w:val="clear" w:color="auto" w:fill="auto"/>
          </w:tcPr>
          <w:p w:rsidR="0099760D" w:rsidRPr="00507A6C" w:rsidRDefault="0099760D" w:rsidP="00C401CF"/>
        </w:tc>
        <w:tc>
          <w:tcPr>
            <w:tcW w:w="1276" w:type="dxa"/>
            <w:shd w:val="clear" w:color="auto" w:fill="auto"/>
          </w:tcPr>
          <w:p w:rsidR="0099760D" w:rsidRPr="00507A6C" w:rsidRDefault="0099760D" w:rsidP="00C401CF">
            <w:r w:rsidRPr="00507A6C">
              <w:t>3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r w:rsidRPr="00507A6C">
              <w:t>136 ± 39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r w:rsidRPr="00507A6C">
              <w:t>1077 ± 555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r w:rsidRPr="00507A6C">
              <w:t>0.68 ± 0.08</w:t>
            </w:r>
          </w:p>
        </w:tc>
      </w:tr>
      <w:tr w:rsidR="00507A6C" w:rsidRPr="00507A6C" w:rsidTr="00C4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tcW w:w="2835" w:type="dxa"/>
            <w:shd w:val="clear" w:color="auto" w:fill="auto"/>
          </w:tcPr>
          <w:p w:rsidR="0099760D" w:rsidRPr="00507A6C" w:rsidRDefault="0099760D" w:rsidP="00C401CF"/>
        </w:tc>
        <w:tc>
          <w:tcPr>
            <w:tcW w:w="1276" w:type="dxa"/>
            <w:shd w:val="clear" w:color="auto" w:fill="auto"/>
          </w:tcPr>
          <w:p w:rsidR="0099760D" w:rsidRPr="00507A6C" w:rsidRDefault="0099760D" w:rsidP="00C401CF">
            <w:r w:rsidRPr="00507A6C">
              <w:t>4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r w:rsidRPr="00507A6C">
              <w:t>142 ± 42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r w:rsidRPr="00507A6C">
              <w:t>1329 ± 740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r w:rsidRPr="00507A6C">
              <w:t>0.76 ± 0.08</w:t>
            </w:r>
          </w:p>
        </w:tc>
      </w:tr>
      <w:tr w:rsidR="00507A6C" w:rsidRPr="00507A6C" w:rsidTr="00C401CF">
        <w:trPr>
          <w:trHeight w:val="193"/>
        </w:trPr>
        <w:tc>
          <w:tcPr>
            <w:tcW w:w="2835" w:type="dxa"/>
            <w:shd w:val="clear" w:color="auto" w:fill="auto"/>
          </w:tcPr>
          <w:p w:rsidR="0099760D" w:rsidRPr="00507A6C" w:rsidRDefault="0099760D" w:rsidP="00C401CF"/>
        </w:tc>
        <w:tc>
          <w:tcPr>
            <w:tcW w:w="1276" w:type="dxa"/>
            <w:shd w:val="clear" w:color="auto" w:fill="auto"/>
          </w:tcPr>
          <w:p w:rsidR="0099760D" w:rsidRPr="00507A6C" w:rsidRDefault="0099760D" w:rsidP="00C401CF">
            <w:r w:rsidRPr="00507A6C">
              <w:t>5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r w:rsidRPr="00507A6C">
              <w:t>148 ± 47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r w:rsidRPr="00507A6C">
              <w:t>1483 ± 814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r w:rsidRPr="00507A6C">
              <w:t>0.78 ± 0.06</w:t>
            </w:r>
          </w:p>
        </w:tc>
      </w:tr>
      <w:tr w:rsidR="00507A6C" w:rsidRPr="00507A6C" w:rsidTr="00C4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tcW w:w="2835" w:type="dxa"/>
            <w:shd w:val="clear" w:color="auto" w:fill="auto"/>
          </w:tcPr>
          <w:p w:rsidR="0099760D" w:rsidRPr="00507A6C" w:rsidRDefault="0099760D" w:rsidP="00C401CF">
            <w:r w:rsidRPr="00507A6C">
              <w:t>Beechwood – 210°C 15min</w:t>
            </w:r>
          </w:p>
        </w:tc>
        <w:tc>
          <w:tcPr>
            <w:tcW w:w="1276" w:type="dxa"/>
            <w:shd w:val="clear" w:color="auto" w:fill="auto"/>
          </w:tcPr>
          <w:p w:rsidR="0099760D" w:rsidRPr="00507A6C" w:rsidRDefault="0099760D" w:rsidP="00C401CF">
            <w:r w:rsidRPr="00507A6C">
              <w:t>1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r w:rsidRPr="00507A6C">
              <w:t>117 ± 27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r w:rsidRPr="00507A6C">
              <w:t>555 ± 257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r w:rsidRPr="00507A6C">
              <w:t>0.49 ± 0.10</w:t>
            </w:r>
          </w:p>
        </w:tc>
      </w:tr>
      <w:tr w:rsidR="00507A6C" w:rsidRPr="00507A6C" w:rsidTr="00C401CF">
        <w:trPr>
          <w:trHeight w:val="193"/>
        </w:trPr>
        <w:tc>
          <w:tcPr>
            <w:tcW w:w="2835" w:type="dxa"/>
            <w:shd w:val="clear" w:color="auto" w:fill="auto"/>
          </w:tcPr>
          <w:p w:rsidR="0099760D" w:rsidRPr="00507A6C" w:rsidRDefault="0099760D" w:rsidP="00C401CF"/>
        </w:tc>
        <w:tc>
          <w:tcPr>
            <w:tcW w:w="1276" w:type="dxa"/>
            <w:shd w:val="clear" w:color="auto" w:fill="auto"/>
          </w:tcPr>
          <w:p w:rsidR="0099760D" w:rsidRPr="00507A6C" w:rsidRDefault="0099760D" w:rsidP="00C401CF">
            <w:r w:rsidRPr="00507A6C">
              <w:t>2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r w:rsidRPr="00507A6C">
              <w:t>151 ± 59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r w:rsidRPr="00507A6C">
              <w:t>1020 ± 697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r w:rsidRPr="00507A6C">
              <w:t>0.52 ± 0.14</w:t>
            </w:r>
          </w:p>
        </w:tc>
      </w:tr>
      <w:tr w:rsidR="00507A6C" w:rsidRPr="00507A6C" w:rsidTr="00C4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tcW w:w="2835" w:type="dxa"/>
            <w:shd w:val="clear" w:color="auto" w:fill="auto"/>
          </w:tcPr>
          <w:p w:rsidR="0099760D" w:rsidRPr="00507A6C" w:rsidRDefault="0099760D" w:rsidP="00C401CF"/>
        </w:tc>
        <w:tc>
          <w:tcPr>
            <w:tcW w:w="1276" w:type="dxa"/>
            <w:shd w:val="clear" w:color="auto" w:fill="auto"/>
          </w:tcPr>
          <w:p w:rsidR="0099760D" w:rsidRPr="00507A6C" w:rsidRDefault="0099760D" w:rsidP="00C401CF">
            <w:r w:rsidRPr="00507A6C">
              <w:t>3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r w:rsidRPr="00507A6C">
              <w:t>120 ± 33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r w:rsidRPr="00507A6C">
              <w:t>493 ± 256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r w:rsidRPr="00507A6C">
              <w:t>0.43 ± 0.13</w:t>
            </w:r>
          </w:p>
        </w:tc>
      </w:tr>
      <w:tr w:rsidR="00507A6C" w:rsidRPr="00507A6C" w:rsidTr="00C401CF">
        <w:trPr>
          <w:trHeight w:val="193"/>
        </w:trPr>
        <w:tc>
          <w:tcPr>
            <w:tcW w:w="2835" w:type="dxa"/>
            <w:shd w:val="clear" w:color="auto" w:fill="auto"/>
          </w:tcPr>
          <w:p w:rsidR="0099760D" w:rsidRPr="00507A6C" w:rsidRDefault="0099760D" w:rsidP="00C401CF"/>
        </w:tc>
        <w:tc>
          <w:tcPr>
            <w:tcW w:w="1276" w:type="dxa"/>
            <w:shd w:val="clear" w:color="auto" w:fill="auto"/>
          </w:tcPr>
          <w:p w:rsidR="0099760D" w:rsidRPr="00507A6C" w:rsidRDefault="0099760D" w:rsidP="00C401CF">
            <w:r w:rsidRPr="00507A6C">
              <w:t>4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r w:rsidRPr="00507A6C">
              <w:t>126 ± 41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r w:rsidRPr="00507A6C">
              <w:t>774 ± 434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r w:rsidRPr="00507A6C">
              <w:t>0.59 ± 0.13</w:t>
            </w:r>
          </w:p>
        </w:tc>
      </w:tr>
      <w:tr w:rsidR="00507A6C" w:rsidRPr="00507A6C" w:rsidTr="00C4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tcW w:w="2835" w:type="dxa"/>
            <w:shd w:val="clear" w:color="auto" w:fill="auto"/>
          </w:tcPr>
          <w:p w:rsidR="0099760D" w:rsidRPr="00507A6C" w:rsidRDefault="0099760D" w:rsidP="00C401CF"/>
        </w:tc>
        <w:tc>
          <w:tcPr>
            <w:tcW w:w="1276" w:type="dxa"/>
            <w:shd w:val="clear" w:color="auto" w:fill="auto"/>
          </w:tcPr>
          <w:p w:rsidR="0099760D" w:rsidRPr="00507A6C" w:rsidRDefault="0099760D" w:rsidP="00C401CF">
            <w:r w:rsidRPr="00507A6C">
              <w:t>5</w:t>
            </w:r>
          </w:p>
        </w:tc>
        <w:tc>
          <w:tcPr>
            <w:tcW w:w="1701" w:type="dxa"/>
            <w:shd w:val="clear" w:color="auto" w:fill="auto"/>
          </w:tcPr>
          <w:p w:rsidR="0099760D" w:rsidRPr="00507A6C" w:rsidRDefault="0099760D" w:rsidP="00C401CF">
            <w:r w:rsidRPr="00507A6C">
              <w:t>155 ± 53</w:t>
            </w:r>
          </w:p>
        </w:tc>
        <w:tc>
          <w:tcPr>
            <w:tcW w:w="1417" w:type="dxa"/>
            <w:shd w:val="clear" w:color="auto" w:fill="auto"/>
          </w:tcPr>
          <w:p w:rsidR="0099760D" w:rsidRPr="00507A6C" w:rsidRDefault="0099760D" w:rsidP="00C401CF">
            <w:r w:rsidRPr="00507A6C">
              <w:t>1038 ± 560</w:t>
            </w:r>
          </w:p>
        </w:tc>
        <w:tc>
          <w:tcPr>
            <w:tcW w:w="1293" w:type="dxa"/>
            <w:shd w:val="clear" w:color="auto" w:fill="auto"/>
          </w:tcPr>
          <w:p w:rsidR="0099760D" w:rsidRPr="00507A6C" w:rsidRDefault="0099760D" w:rsidP="00C401CF">
            <w:r w:rsidRPr="00507A6C">
              <w:t>0.53 ± 0.13</w:t>
            </w:r>
          </w:p>
        </w:tc>
      </w:tr>
    </w:tbl>
    <w:p w:rsidR="00BB248A" w:rsidRPr="00507A6C" w:rsidRDefault="0099760D">
      <w:pPr>
        <w:rPr>
          <w:lang w:val="en-GB"/>
        </w:rPr>
      </w:pPr>
      <w:r w:rsidRPr="00507A6C">
        <w:rPr>
          <w:lang w:val="en-GB"/>
        </w:rPr>
        <w:t xml:space="preserve"> </w:t>
      </w:r>
    </w:p>
    <w:p w:rsidR="00507A6C" w:rsidRPr="00507A6C" w:rsidRDefault="00507A6C">
      <w:pPr>
        <w:rPr>
          <w:lang w:val="en-GB"/>
        </w:rPr>
      </w:pPr>
    </w:p>
    <w:sectPr w:rsidR="00507A6C" w:rsidRPr="00507A6C" w:rsidSect="00507A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60D"/>
    <w:rsid w:val="00507A6C"/>
    <w:rsid w:val="0099760D"/>
    <w:rsid w:val="00BB248A"/>
    <w:rsid w:val="00E86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9EEBEB-1F89-4CE1-8A98-153A1ED17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99760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976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6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ge AUDIBERT</dc:creator>
  <cp:keywords/>
  <dc:description/>
  <cp:lastModifiedBy>Revathi Thangaraj</cp:lastModifiedBy>
  <cp:revision>2</cp:revision>
  <dcterms:created xsi:type="dcterms:W3CDTF">2021-12-16T13:50:00Z</dcterms:created>
  <dcterms:modified xsi:type="dcterms:W3CDTF">2023-02-09T11:07:00Z</dcterms:modified>
</cp:coreProperties>
</file>